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B3C43" w14:textId="39FD31E6" w:rsidR="008D4850" w:rsidRDefault="0071177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 Table</w:t>
      </w:r>
      <w:r w:rsidR="00162E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AC71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62E2A" w:rsidRPr="006B5BCC">
        <w:rPr>
          <w:rFonts w:ascii="Times New Roman" w:hAnsi="Times New Roman" w:cs="Times New Roman"/>
          <w:b/>
          <w:bCs/>
          <w:sz w:val="24"/>
          <w:szCs w:val="24"/>
        </w:rPr>
        <w:t xml:space="preserve">Comparison of clinical and endoscopic characteristics between </w:t>
      </w:r>
      <w:r w:rsidR="00162E2A">
        <w:rPr>
          <w:rFonts w:ascii="Times New Roman" w:hAnsi="Times New Roman" w:cs="Times New Roman"/>
          <w:b/>
          <w:bCs/>
          <w:sz w:val="24"/>
          <w:szCs w:val="24"/>
        </w:rPr>
        <w:t>SSL</w:t>
      </w:r>
      <w:r w:rsidR="000B4928">
        <w:rPr>
          <w:rFonts w:ascii="Times New Roman" w:hAnsi="Times New Roman" w:cs="Times New Roman"/>
          <w:b/>
          <w:bCs/>
          <w:sz w:val="24"/>
          <w:szCs w:val="24"/>
        </w:rPr>
        <w:t xml:space="preserve">/SSL-dysplasias </w:t>
      </w:r>
      <w:r w:rsidR="00162E2A" w:rsidRPr="006B5BCC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162E2A">
        <w:rPr>
          <w:rFonts w:ascii="Times New Roman" w:hAnsi="Times New Roman" w:cs="Times New Roman"/>
          <w:b/>
          <w:bCs/>
          <w:sz w:val="24"/>
          <w:szCs w:val="24"/>
        </w:rPr>
        <w:t xml:space="preserve">patients with </w:t>
      </w:r>
      <w:r w:rsidR="00162E2A" w:rsidRPr="006B5BCC">
        <w:rPr>
          <w:rFonts w:ascii="Times New Roman" w:hAnsi="Times New Roman" w:cs="Times New Roman"/>
          <w:b/>
          <w:bCs/>
          <w:sz w:val="24"/>
          <w:szCs w:val="24"/>
        </w:rPr>
        <w:t>UC</w:t>
      </w:r>
      <w:r w:rsidR="000B4928">
        <w:rPr>
          <w:rFonts w:ascii="Times New Roman" w:hAnsi="Times New Roman" w:cs="Times New Roman"/>
          <w:b/>
          <w:bCs/>
          <w:sz w:val="24"/>
          <w:szCs w:val="24"/>
        </w:rPr>
        <w:t xml:space="preserve"> and SSLs in patients </w:t>
      </w:r>
      <w:r w:rsidR="00162E2A">
        <w:rPr>
          <w:rFonts w:ascii="Times New Roman" w:hAnsi="Times New Roman" w:cs="Times New Roman"/>
          <w:b/>
          <w:bCs/>
          <w:sz w:val="24"/>
          <w:szCs w:val="24"/>
        </w:rPr>
        <w:t>without IBD</w:t>
      </w:r>
    </w:p>
    <w:p w14:paraId="16FD03BA" w14:textId="77777777" w:rsidR="008D4850" w:rsidRDefault="008D485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261"/>
        <w:gridCol w:w="3260"/>
      </w:tblGrid>
      <w:tr w:rsidR="00271F7D" w:rsidRPr="00CF7670" w14:paraId="6699257F" w14:textId="77777777" w:rsidTr="009109AE">
        <w:trPr>
          <w:trHeight w:val="37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3270B6" w14:textId="77777777" w:rsidR="00271F7D" w:rsidRPr="00CF7670" w:rsidRDefault="00271F7D" w:rsidP="008D485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1AF679" w14:textId="3F3158A1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SL or SSL-like dysplasia</w:t>
            </w:r>
            <w:r w:rsidR="009109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in </w:t>
            </w:r>
            <w:r w:rsidR="009109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s with UC</w:t>
            </w: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n</w:t>
            </w:r>
            <w:r w:rsidR="00A025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="00A025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E79B51" w14:textId="77777777" w:rsidR="00A02526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SL</w:t>
            </w:r>
            <w:r w:rsidR="009109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tients without </w:t>
            </w: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IBD </w:t>
            </w:r>
          </w:p>
          <w:p w14:paraId="6A6E3946" w14:textId="1C3E3ACF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n</w:t>
            </w:r>
            <w:r w:rsidR="00A025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219)</w:t>
            </w:r>
          </w:p>
        </w:tc>
      </w:tr>
      <w:tr w:rsidR="00271F7D" w:rsidRPr="00CF7670" w14:paraId="61223181" w14:textId="77777777" w:rsidTr="009109AE">
        <w:trPr>
          <w:trHeight w:val="375"/>
        </w:trPr>
        <w:tc>
          <w:tcPr>
            <w:tcW w:w="2835" w:type="dxa"/>
            <w:noWrap/>
            <w:hideMark/>
          </w:tcPr>
          <w:p w14:paraId="00B9B926" w14:textId="0594B2AF" w:rsidR="00271F7D" w:rsidRPr="00CF7670" w:rsidRDefault="00271F7D" w:rsidP="008D485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eoplasia location</w:t>
            </w:r>
          </w:p>
        </w:tc>
        <w:tc>
          <w:tcPr>
            <w:tcW w:w="3261" w:type="dxa"/>
            <w:noWrap/>
            <w:hideMark/>
          </w:tcPr>
          <w:p w14:paraId="70008500" w14:textId="77777777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14:paraId="5EFB328E" w14:textId="77777777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71F7D" w:rsidRPr="00CF7670" w14:paraId="3F0D34E9" w14:textId="77777777" w:rsidTr="009109AE">
        <w:trPr>
          <w:trHeight w:val="375"/>
        </w:trPr>
        <w:tc>
          <w:tcPr>
            <w:tcW w:w="2835" w:type="dxa"/>
            <w:noWrap/>
            <w:hideMark/>
          </w:tcPr>
          <w:p w14:paraId="77D201D8" w14:textId="40DCD5E5" w:rsidR="00271F7D" w:rsidRPr="00CF7670" w:rsidRDefault="00271F7D" w:rsidP="008D485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  Proximal colon</w:t>
            </w:r>
          </w:p>
        </w:tc>
        <w:tc>
          <w:tcPr>
            <w:tcW w:w="3261" w:type="dxa"/>
            <w:noWrap/>
            <w:hideMark/>
          </w:tcPr>
          <w:p w14:paraId="4E9DAF75" w14:textId="77777777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 (79)</w:t>
            </w:r>
          </w:p>
        </w:tc>
        <w:tc>
          <w:tcPr>
            <w:tcW w:w="3260" w:type="dxa"/>
            <w:noWrap/>
            <w:hideMark/>
          </w:tcPr>
          <w:p w14:paraId="1260FC3D" w14:textId="77777777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2 (83)</w:t>
            </w:r>
          </w:p>
        </w:tc>
      </w:tr>
      <w:tr w:rsidR="00271F7D" w:rsidRPr="00CF7670" w14:paraId="73830470" w14:textId="77777777" w:rsidTr="009109AE">
        <w:trPr>
          <w:trHeight w:val="375"/>
        </w:trPr>
        <w:tc>
          <w:tcPr>
            <w:tcW w:w="2835" w:type="dxa"/>
            <w:noWrap/>
            <w:hideMark/>
          </w:tcPr>
          <w:p w14:paraId="78B398F8" w14:textId="55E63E25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  Distal colon</w:t>
            </w:r>
          </w:p>
        </w:tc>
        <w:tc>
          <w:tcPr>
            <w:tcW w:w="3261" w:type="dxa"/>
            <w:noWrap/>
            <w:hideMark/>
          </w:tcPr>
          <w:p w14:paraId="1D00697E" w14:textId="77777777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 (21)</w:t>
            </w:r>
          </w:p>
        </w:tc>
        <w:tc>
          <w:tcPr>
            <w:tcW w:w="3260" w:type="dxa"/>
            <w:noWrap/>
            <w:hideMark/>
          </w:tcPr>
          <w:p w14:paraId="33DBC2F1" w14:textId="77777777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 (17)</w:t>
            </w:r>
          </w:p>
        </w:tc>
      </w:tr>
      <w:tr w:rsidR="00271F7D" w:rsidRPr="00CF7670" w14:paraId="4C8A8FBC" w14:textId="77777777" w:rsidTr="009109AE">
        <w:trPr>
          <w:trHeight w:val="375"/>
        </w:trPr>
        <w:tc>
          <w:tcPr>
            <w:tcW w:w="2835" w:type="dxa"/>
            <w:noWrap/>
            <w:hideMark/>
          </w:tcPr>
          <w:p w14:paraId="044E3660" w14:textId="5D18BCCA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ize, m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71F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61" w:type="dxa"/>
            <w:noWrap/>
            <w:hideMark/>
          </w:tcPr>
          <w:p w14:paraId="4788B3C0" w14:textId="50C2A76D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 (7</w:t>
            </w:r>
            <w:r w:rsidR="00211CC3" w:rsidRPr="00D81A1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)</w:t>
            </w:r>
          </w:p>
        </w:tc>
        <w:tc>
          <w:tcPr>
            <w:tcW w:w="3260" w:type="dxa"/>
            <w:noWrap/>
            <w:hideMark/>
          </w:tcPr>
          <w:p w14:paraId="6264B366" w14:textId="2439FFCA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 (10</w:t>
            </w:r>
            <w:r w:rsidR="00211CC3" w:rsidRPr="00D81A1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)</w:t>
            </w:r>
          </w:p>
        </w:tc>
      </w:tr>
      <w:tr w:rsidR="00271F7D" w:rsidRPr="00CF7670" w14:paraId="761FC66C" w14:textId="77777777" w:rsidTr="009109AE">
        <w:trPr>
          <w:trHeight w:val="375"/>
        </w:trPr>
        <w:tc>
          <w:tcPr>
            <w:tcW w:w="2835" w:type="dxa"/>
            <w:noWrap/>
            <w:hideMark/>
          </w:tcPr>
          <w:p w14:paraId="7AB90738" w14:textId="3497A776" w:rsidR="00271F7D" w:rsidRPr="00CF7670" w:rsidRDefault="00271F7D" w:rsidP="008D485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orphology</w:t>
            </w:r>
          </w:p>
        </w:tc>
        <w:tc>
          <w:tcPr>
            <w:tcW w:w="3261" w:type="dxa"/>
            <w:noWrap/>
            <w:hideMark/>
          </w:tcPr>
          <w:p w14:paraId="2756ED13" w14:textId="77777777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14:paraId="4CD1C3F3" w14:textId="77777777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71F7D" w:rsidRPr="00CF7670" w14:paraId="33A745FD" w14:textId="77777777" w:rsidTr="009109AE">
        <w:trPr>
          <w:trHeight w:val="375"/>
        </w:trPr>
        <w:tc>
          <w:tcPr>
            <w:tcW w:w="2835" w:type="dxa"/>
            <w:noWrap/>
            <w:hideMark/>
          </w:tcPr>
          <w:p w14:paraId="3C0C1139" w14:textId="18FDB1E4" w:rsidR="00271F7D" w:rsidRPr="00CF7670" w:rsidRDefault="00271F7D" w:rsidP="008D485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  Polypoid</w:t>
            </w:r>
          </w:p>
        </w:tc>
        <w:tc>
          <w:tcPr>
            <w:tcW w:w="3261" w:type="dxa"/>
            <w:noWrap/>
            <w:hideMark/>
          </w:tcPr>
          <w:p w14:paraId="35FD9871" w14:textId="77777777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(4)</w:t>
            </w:r>
          </w:p>
        </w:tc>
        <w:tc>
          <w:tcPr>
            <w:tcW w:w="3260" w:type="dxa"/>
            <w:noWrap/>
            <w:hideMark/>
          </w:tcPr>
          <w:p w14:paraId="5CCDEDA2" w14:textId="77777777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 (8)</w:t>
            </w:r>
          </w:p>
        </w:tc>
      </w:tr>
      <w:tr w:rsidR="00271F7D" w:rsidRPr="00CF7670" w14:paraId="246002E0" w14:textId="77777777" w:rsidTr="009109AE">
        <w:trPr>
          <w:trHeight w:val="375"/>
        </w:trPr>
        <w:tc>
          <w:tcPr>
            <w:tcW w:w="2835" w:type="dxa"/>
            <w:noWrap/>
            <w:hideMark/>
          </w:tcPr>
          <w:p w14:paraId="3334DBF2" w14:textId="7DCB5C64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  Non-polypoid</w:t>
            </w:r>
          </w:p>
        </w:tc>
        <w:tc>
          <w:tcPr>
            <w:tcW w:w="3261" w:type="dxa"/>
            <w:noWrap/>
            <w:hideMark/>
          </w:tcPr>
          <w:p w14:paraId="0DE68F03" w14:textId="77777777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 (96)</w:t>
            </w:r>
          </w:p>
        </w:tc>
        <w:tc>
          <w:tcPr>
            <w:tcW w:w="3260" w:type="dxa"/>
            <w:noWrap/>
            <w:hideMark/>
          </w:tcPr>
          <w:p w14:paraId="61090D20" w14:textId="77777777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 (92)</w:t>
            </w:r>
          </w:p>
        </w:tc>
      </w:tr>
      <w:tr w:rsidR="003907B1" w:rsidRPr="00CF7670" w14:paraId="6D945C74" w14:textId="77777777" w:rsidTr="009109AE">
        <w:trPr>
          <w:trHeight w:val="375"/>
        </w:trPr>
        <w:tc>
          <w:tcPr>
            <w:tcW w:w="2835" w:type="dxa"/>
            <w:noWrap/>
          </w:tcPr>
          <w:p w14:paraId="479B9357" w14:textId="7653B417" w:rsidR="003907B1" w:rsidRPr="00CF7670" w:rsidRDefault="003907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tinct border</w:t>
            </w:r>
          </w:p>
        </w:tc>
        <w:tc>
          <w:tcPr>
            <w:tcW w:w="3261" w:type="dxa"/>
            <w:noWrap/>
          </w:tcPr>
          <w:p w14:paraId="36703F6E" w14:textId="6E3D00E8" w:rsidR="003907B1" w:rsidRPr="00CF7670" w:rsidRDefault="003907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00)</w:t>
            </w:r>
          </w:p>
        </w:tc>
        <w:tc>
          <w:tcPr>
            <w:tcW w:w="3260" w:type="dxa"/>
            <w:noWrap/>
          </w:tcPr>
          <w:p w14:paraId="0B3E3C1A" w14:textId="45479457" w:rsidR="003907B1" w:rsidRPr="00CF7670" w:rsidRDefault="003907B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100)</w:t>
            </w:r>
          </w:p>
        </w:tc>
      </w:tr>
      <w:tr w:rsidR="00271F7D" w:rsidRPr="00CF7670" w14:paraId="73E8E410" w14:textId="77777777" w:rsidTr="009109AE">
        <w:trPr>
          <w:trHeight w:val="375"/>
        </w:trPr>
        <w:tc>
          <w:tcPr>
            <w:tcW w:w="2835" w:type="dxa"/>
            <w:noWrap/>
            <w:hideMark/>
          </w:tcPr>
          <w:p w14:paraId="125B01C7" w14:textId="554E5523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stopathology</w:t>
            </w:r>
            <w:r w:rsidR="00AF4F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109AE" w:rsidRPr="009109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61" w:type="dxa"/>
            <w:noWrap/>
            <w:hideMark/>
          </w:tcPr>
          <w:p w14:paraId="485FDDD3" w14:textId="77777777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14:paraId="20CDB9C7" w14:textId="77777777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71F7D" w:rsidRPr="00CF7670" w14:paraId="4684ABDD" w14:textId="77777777" w:rsidTr="009109AE">
        <w:trPr>
          <w:trHeight w:val="375"/>
        </w:trPr>
        <w:tc>
          <w:tcPr>
            <w:tcW w:w="2835" w:type="dxa"/>
            <w:noWrap/>
            <w:hideMark/>
          </w:tcPr>
          <w:p w14:paraId="48822E2D" w14:textId="6BAD98F3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  SSL</w:t>
            </w:r>
          </w:p>
        </w:tc>
        <w:tc>
          <w:tcPr>
            <w:tcW w:w="3261" w:type="dxa"/>
            <w:noWrap/>
            <w:hideMark/>
          </w:tcPr>
          <w:p w14:paraId="453251A2" w14:textId="77777777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 (37)</w:t>
            </w:r>
          </w:p>
        </w:tc>
        <w:tc>
          <w:tcPr>
            <w:tcW w:w="3260" w:type="dxa"/>
            <w:noWrap/>
            <w:hideMark/>
          </w:tcPr>
          <w:p w14:paraId="36729329" w14:textId="77777777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9 (100)</w:t>
            </w:r>
          </w:p>
        </w:tc>
      </w:tr>
      <w:tr w:rsidR="00271F7D" w:rsidRPr="00CF7670" w14:paraId="4407BB50" w14:textId="77777777" w:rsidTr="009109AE">
        <w:trPr>
          <w:trHeight w:val="375"/>
        </w:trPr>
        <w:tc>
          <w:tcPr>
            <w:tcW w:w="2835" w:type="dxa"/>
            <w:noWrap/>
            <w:hideMark/>
          </w:tcPr>
          <w:p w14:paraId="6AC226DB" w14:textId="7222E69F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  SSL-like dysplasia</w:t>
            </w:r>
          </w:p>
        </w:tc>
        <w:tc>
          <w:tcPr>
            <w:tcW w:w="3261" w:type="dxa"/>
            <w:noWrap/>
            <w:hideMark/>
          </w:tcPr>
          <w:p w14:paraId="35599D24" w14:textId="77777777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 (63)</w:t>
            </w:r>
          </w:p>
        </w:tc>
        <w:tc>
          <w:tcPr>
            <w:tcW w:w="3260" w:type="dxa"/>
            <w:noWrap/>
            <w:hideMark/>
          </w:tcPr>
          <w:p w14:paraId="49EE320A" w14:textId="77777777" w:rsidR="00271F7D" w:rsidRPr="00CF7670" w:rsidRDefault="00271F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6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 (0)</w:t>
            </w:r>
          </w:p>
        </w:tc>
      </w:tr>
    </w:tbl>
    <w:p w14:paraId="44A22380" w14:textId="334DAA20" w:rsidR="00867AA1" w:rsidRPr="00271F7D" w:rsidRDefault="00867AA1" w:rsidP="00867AA1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271F7D">
        <w:rPr>
          <w:rFonts w:ascii="Times New Roman" w:hAnsi="Times New Roman" w:cs="Times New Roman"/>
          <w:color w:val="000000" w:themeColor="text1"/>
          <w:sz w:val="24"/>
          <w:szCs w:val="24"/>
        </w:rPr>
        <w:t>IBD, inflammatory bowel disease; SSL, sessile serrated lesion; UC, ulcerative colitis</w:t>
      </w:r>
      <w:r w:rsidRPr="00271F7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1B38C2A3" w14:textId="7C241651" w:rsidR="00867AA1" w:rsidRPr="00271F7D" w:rsidRDefault="00867AA1" w:rsidP="00867AA1">
      <w:pPr>
        <w:rPr>
          <w:rFonts w:ascii="Times New Roman" w:hAnsi="Times New Roman" w:cs="Times New Roman"/>
          <w:sz w:val="24"/>
          <w:szCs w:val="24"/>
        </w:rPr>
      </w:pPr>
      <w:r w:rsidRPr="00271F7D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271F7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71F7D">
        <w:rPr>
          <w:rFonts w:ascii="Times New Roman" w:hAnsi="Times New Roman" w:cs="Times New Roman"/>
          <w:sz w:val="24"/>
          <w:szCs w:val="24"/>
        </w:rPr>
        <w:t xml:space="preserve"> &lt; 0.05 between </w:t>
      </w:r>
      <w:r w:rsidR="00271F7D" w:rsidRPr="00271F7D">
        <w:rPr>
          <w:rFonts w:ascii="Times New Roman" w:hAnsi="Times New Roman" w:cs="Times New Roman"/>
          <w:sz w:val="24"/>
          <w:szCs w:val="24"/>
        </w:rPr>
        <w:t>SSL/SSL-dysplasias in patients with UC and SSLs in patients without IBD</w:t>
      </w:r>
    </w:p>
    <w:p w14:paraId="662CD547" w14:textId="77777777" w:rsidR="00232B88" w:rsidRPr="00867AA1" w:rsidRDefault="00232B8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D557412" w14:textId="29F96FC1" w:rsidR="00232B88" w:rsidRDefault="00232B8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232B88" w:rsidSect="004E4C76">
      <w:pgSz w:w="11906" w:h="16838"/>
      <w:pgMar w:top="1701" w:right="1134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5E729" w14:textId="77777777" w:rsidR="00AF4B38" w:rsidRDefault="00AF4B38" w:rsidP="00E44C6D">
      <w:r>
        <w:separator/>
      </w:r>
    </w:p>
  </w:endnote>
  <w:endnote w:type="continuationSeparator" w:id="0">
    <w:p w14:paraId="376B9585" w14:textId="77777777" w:rsidR="00AF4B38" w:rsidRDefault="00AF4B38" w:rsidP="00E44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F6241" w14:textId="77777777" w:rsidR="00AF4B38" w:rsidRDefault="00AF4B38" w:rsidP="00E44C6D">
      <w:r>
        <w:separator/>
      </w:r>
    </w:p>
  </w:footnote>
  <w:footnote w:type="continuationSeparator" w:id="0">
    <w:p w14:paraId="689D89A9" w14:textId="77777777" w:rsidR="00AF4B38" w:rsidRDefault="00AF4B38" w:rsidP="00E44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C76"/>
    <w:rsid w:val="00043577"/>
    <w:rsid w:val="000954B5"/>
    <w:rsid w:val="000B4928"/>
    <w:rsid w:val="000F2B71"/>
    <w:rsid w:val="000F4E18"/>
    <w:rsid w:val="00162E2A"/>
    <w:rsid w:val="00211CC3"/>
    <w:rsid w:val="00232B88"/>
    <w:rsid w:val="00260E61"/>
    <w:rsid w:val="00271F7D"/>
    <w:rsid w:val="002F4CC7"/>
    <w:rsid w:val="003860A4"/>
    <w:rsid w:val="003907B1"/>
    <w:rsid w:val="00416C3D"/>
    <w:rsid w:val="00443F7A"/>
    <w:rsid w:val="004E4C76"/>
    <w:rsid w:val="005C65AF"/>
    <w:rsid w:val="005F2A88"/>
    <w:rsid w:val="0068058D"/>
    <w:rsid w:val="006B5BCC"/>
    <w:rsid w:val="00701D25"/>
    <w:rsid w:val="00711777"/>
    <w:rsid w:val="00716319"/>
    <w:rsid w:val="007C3F73"/>
    <w:rsid w:val="008111A7"/>
    <w:rsid w:val="00867AA1"/>
    <w:rsid w:val="008B3610"/>
    <w:rsid w:val="008D4850"/>
    <w:rsid w:val="008D4A8A"/>
    <w:rsid w:val="009109AE"/>
    <w:rsid w:val="00942CF4"/>
    <w:rsid w:val="00A02526"/>
    <w:rsid w:val="00A8708C"/>
    <w:rsid w:val="00A94415"/>
    <w:rsid w:val="00AC7199"/>
    <w:rsid w:val="00AF4B38"/>
    <w:rsid w:val="00AF4F07"/>
    <w:rsid w:val="00BA35E4"/>
    <w:rsid w:val="00BF407B"/>
    <w:rsid w:val="00C33526"/>
    <w:rsid w:val="00C369CF"/>
    <w:rsid w:val="00C51089"/>
    <w:rsid w:val="00CF7670"/>
    <w:rsid w:val="00D03729"/>
    <w:rsid w:val="00E44C6D"/>
    <w:rsid w:val="00E462E2"/>
    <w:rsid w:val="00F35FAC"/>
    <w:rsid w:val="00F72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2FCA3A"/>
  <w15:chartTrackingRefBased/>
  <w15:docId w15:val="{2C8474BC-CFE9-4592-AF77-81D2F8247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4C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4C6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44C6D"/>
  </w:style>
  <w:style w:type="paragraph" w:styleId="a6">
    <w:name w:val="footer"/>
    <w:basedOn w:val="a"/>
    <w:link w:val="a7"/>
    <w:uiPriority w:val="99"/>
    <w:unhideWhenUsed/>
    <w:rsid w:val="00E44C6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44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o Masafumi</dc:creator>
  <cp:keywords/>
  <dc:description/>
  <cp:lastModifiedBy>Nishio Masafumi</cp:lastModifiedBy>
  <cp:revision>48</cp:revision>
  <dcterms:created xsi:type="dcterms:W3CDTF">2023-01-07T01:13:00Z</dcterms:created>
  <dcterms:modified xsi:type="dcterms:W3CDTF">2023-01-08T07:52:00Z</dcterms:modified>
</cp:coreProperties>
</file>